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B61" w:rsidRPr="007678B7" w:rsidRDefault="00605BD3" w:rsidP="00891B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05BD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1D20C7">
        <w:rPr>
          <w:rFonts w:ascii="Times New Roman" w:hAnsi="Times New Roman" w:cs="Times New Roman" w:hint="eastAsia"/>
          <w:b/>
          <w:sz w:val="24"/>
          <w:szCs w:val="24"/>
        </w:rPr>
        <w:t>:</w:t>
      </w:r>
      <w:bookmarkStart w:id="0" w:name="_GoBack"/>
      <w:bookmarkEnd w:id="0"/>
      <w:r w:rsidRPr="00605B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1B61" w:rsidRPr="00070FD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891B61" w:rsidRPr="00070FD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891B6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="00891B61" w:rsidRPr="00070FD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891B61" w:rsidRPr="00070F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ist of primers for </w:t>
      </w:r>
      <w:proofErr w:type="spellStart"/>
      <w:r w:rsidR="00891B61" w:rsidRPr="00070FD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qRT</w:t>
      </w:r>
      <w:proofErr w:type="spellEnd"/>
      <w:r w:rsidR="00891B61" w:rsidRPr="00070FD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-</w:t>
      </w:r>
      <w:r w:rsidR="00891B61" w:rsidRPr="00070F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CR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079"/>
        <w:gridCol w:w="3067"/>
        <w:gridCol w:w="2987"/>
        <w:gridCol w:w="1281"/>
      </w:tblGrid>
      <w:tr w:rsidR="003D3DAA" w:rsidRPr="00822C67" w:rsidTr="00B35564">
        <w:trPr>
          <w:trHeight w:val="1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DAA" w:rsidRPr="00822C67" w:rsidRDefault="003D3DAA" w:rsidP="0099073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22C6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ymbol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DAA" w:rsidRPr="00822C67" w:rsidRDefault="003D3DAA" w:rsidP="0099073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22C6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orward primer (5’-3’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DAA" w:rsidRPr="00822C67" w:rsidRDefault="003D3DAA" w:rsidP="0099073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22C6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verse primer (5’-3’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DAA" w:rsidRPr="00822C67" w:rsidRDefault="003D3DAA" w:rsidP="0099073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2C67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Annealing Temperature ( °C)</w:t>
            </w:r>
          </w:p>
        </w:tc>
      </w:tr>
      <w:tr w:rsidR="003D3DAA" w:rsidRPr="00822C67" w:rsidTr="00822C67">
        <w:trPr>
          <w:trHeight w:val="396"/>
        </w:trPr>
        <w:tc>
          <w:tcPr>
            <w:tcW w:w="0" w:type="auto"/>
            <w:tcBorders>
              <w:top w:val="single" w:sz="4" w:space="0" w:color="auto"/>
            </w:tcBorders>
          </w:tcPr>
          <w:p w:rsidR="003D3DAA" w:rsidRPr="00822C67" w:rsidRDefault="00436BA1" w:rsidP="0099073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22C6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C005014.2</w:t>
            </w:r>
          </w:p>
        </w:tc>
        <w:tc>
          <w:tcPr>
            <w:tcW w:w="3210" w:type="dxa"/>
            <w:tcBorders>
              <w:top w:val="single" w:sz="4" w:space="0" w:color="auto"/>
            </w:tcBorders>
          </w:tcPr>
          <w:p w:rsidR="003D3DAA" w:rsidRPr="00822C67" w:rsidRDefault="003D3DAA" w:rsidP="00990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C67">
              <w:rPr>
                <w:rFonts w:ascii="Times New Roman" w:hAnsi="Times New Roman" w:cs="Times New Roman"/>
                <w:sz w:val="16"/>
                <w:szCs w:val="16"/>
              </w:rPr>
              <w:t xml:space="preserve">5'- </w:t>
            </w:r>
            <w:r w:rsidR="00436BA1" w:rsidRPr="00822C67">
              <w:rPr>
                <w:rFonts w:ascii="Times New Roman" w:hAnsi="Times New Roman" w:cs="Times New Roman"/>
                <w:sz w:val="16"/>
                <w:szCs w:val="16"/>
              </w:rPr>
              <w:t>GCACAACTGCCCTTGGGATAA</w:t>
            </w:r>
            <w:r w:rsidRPr="00822C67">
              <w:rPr>
                <w:rFonts w:ascii="Times New Roman" w:hAnsi="Times New Roman" w:cs="Times New Roman"/>
                <w:sz w:val="16"/>
                <w:szCs w:val="16"/>
              </w:rPr>
              <w:t xml:space="preserve"> -3'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3D3DAA" w:rsidRPr="00822C67" w:rsidRDefault="003D3DAA" w:rsidP="00990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C67">
              <w:rPr>
                <w:rFonts w:ascii="Times New Roman" w:hAnsi="Times New Roman" w:cs="Times New Roman"/>
                <w:sz w:val="16"/>
                <w:szCs w:val="16"/>
              </w:rPr>
              <w:t xml:space="preserve">5'- </w:t>
            </w:r>
            <w:r w:rsidR="00C12306" w:rsidRPr="00822C67">
              <w:rPr>
                <w:rFonts w:ascii="Times New Roman" w:hAnsi="Times New Roman" w:cs="Times New Roman"/>
                <w:sz w:val="16"/>
                <w:szCs w:val="16"/>
              </w:rPr>
              <w:t>CTGGGGCTTTGGAATCCAGC</w:t>
            </w:r>
            <w:r w:rsidRPr="00822C67">
              <w:rPr>
                <w:rFonts w:ascii="Times New Roman" w:hAnsi="Times New Roman" w:cs="Times New Roman"/>
                <w:sz w:val="16"/>
                <w:szCs w:val="16"/>
              </w:rPr>
              <w:t xml:space="preserve"> -3'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3D3DAA" w:rsidRPr="00822C67" w:rsidRDefault="000F310E" w:rsidP="009907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</w:tr>
      <w:tr w:rsidR="003D3DAA" w:rsidRPr="00822C67" w:rsidTr="00822C67">
        <w:trPr>
          <w:trHeight w:val="396"/>
        </w:trPr>
        <w:tc>
          <w:tcPr>
            <w:tcW w:w="0" w:type="auto"/>
          </w:tcPr>
          <w:p w:rsidR="003D3DAA" w:rsidRPr="00822C67" w:rsidRDefault="002A0C3A" w:rsidP="0099073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22C6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C010503.4</w:t>
            </w:r>
          </w:p>
        </w:tc>
        <w:tc>
          <w:tcPr>
            <w:tcW w:w="3210" w:type="dxa"/>
          </w:tcPr>
          <w:p w:rsidR="003D3DAA" w:rsidRPr="00822C67" w:rsidRDefault="003D3DAA" w:rsidP="00990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C67">
              <w:rPr>
                <w:rFonts w:ascii="Times New Roman" w:hAnsi="Times New Roman" w:cs="Times New Roman"/>
                <w:sz w:val="16"/>
                <w:szCs w:val="16"/>
              </w:rPr>
              <w:t xml:space="preserve">5'- </w:t>
            </w:r>
            <w:r w:rsidR="002A0C3A" w:rsidRPr="00822C67">
              <w:rPr>
                <w:rFonts w:ascii="Times New Roman" w:hAnsi="Times New Roman" w:cs="Times New Roman"/>
                <w:sz w:val="16"/>
                <w:szCs w:val="16"/>
              </w:rPr>
              <w:t xml:space="preserve">GAGGCAGTCATCCCCAAAGA </w:t>
            </w:r>
            <w:r w:rsidRPr="00822C67">
              <w:rPr>
                <w:rFonts w:ascii="Times New Roman" w:hAnsi="Times New Roman" w:cs="Times New Roman"/>
                <w:sz w:val="16"/>
                <w:szCs w:val="16"/>
              </w:rPr>
              <w:t>-3'</w:t>
            </w:r>
          </w:p>
        </w:tc>
        <w:tc>
          <w:tcPr>
            <w:tcW w:w="3119" w:type="dxa"/>
          </w:tcPr>
          <w:p w:rsidR="003D3DAA" w:rsidRPr="00822C67" w:rsidRDefault="003D3DAA" w:rsidP="00990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C67">
              <w:rPr>
                <w:rFonts w:ascii="Times New Roman" w:hAnsi="Times New Roman" w:cs="Times New Roman"/>
                <w:sz w:val="16"/>
                <w:szCs w:val="16"/>
              </w:rPr>
              <w:t xml:space="preserve">5'- </w:t>
            </w:r>
            <w:r w:rsidR="002A0C3A" w:rsidRPr="00822C67">
              <w:rPr>
                <w:rFonts w:ascii="Times New Roman" w:hAnsi="Times New Roman" w:cs="Times New Roman"/>
                <w:sz w:val="16"/>
                <w:szCs w:val="16"/>
              </w:rPr>
              <w:t>GCTCAAAATTGTCCGTGCGA</w:t>
            </w:r>
            <w:r w:rsidRPr="00822C67">
              <w:rPr>
                <w:rFonts w:ascii="Times New Roman" w:hAnsi="Times New Roman" w:cs="Times New Roman"/>
                <w:sz w:val="16"/>
                <w:szCs w:val="16"/>
              </w:rPr>
              <w:t xml:space="preserve"> -3'</w:t>
            </w:r>
          </w:p>
        </w:tc>
        <w:tc>
          <w:tcPr>
            <w:tcW w:w="1326" w:type="dxa"/>
          </w:tcPr>
          <w:p w:rsidR="003D3DAA" w:rsidRPr="00822C67" w:rsidRDefault="000F310E" w:rsidP="009907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</w:tr>
      <w:tr w:rsidR="003D3DAA" w:rsidRPr="00822C67" w:rsidTr="00822C67">
        <w:trPr>
          <w:trHeight w:val="396"/>
        </w:trPr>
        <w:tc>
          <w:tcPr>
            <w:tcW w:w="0" w:type="auto"/>
          </w:tcPr>
          <w:p w:rsidR="003D3DAA" w:rsidRPr="00822C67" w:rsidRDefault="002A0C3A" w:rsidP="002A0C3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22C6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L450384.2</w:t>
            </w:r>
          </w:p>
        </w:tc>
        <w:tc>
          <w:tcPr>
            <w:tcW w:w="3210" w:type="dxa"/>
          </w:tcPr>
          <w:p w:rsidR="003D3DAA" w:rsidRPr="00822C67" w:rsidRDefault="002A0C3A" w:rsidP="00990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C67">
              <w:rPr>
                <w:rFonts w:ascii="Times New Roman" w:hAnsi="Times New Roman" w:cs="Times New Roman"/>
                <w:sz w:val="16"/>
                <w:szCs w:val="16"/>
              </w:rPr>
              <w:t>5'- AGGATTCAGGGCATGGGAAGT -3'</w:t>
            </w:r>
          </w:p>
        </w:tc>
        <w:tc>
          <w:tcPr>
            <w:tcW w:w="3119" w:type="dxa"/>
          </w:tcPr>
          <w:p w:rsidR="003D3DAA" w:rsidRPr="00822C67" w:rsidRDefault="002A0C3A" w:rsidP="00990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C67">
              <w:rPr>
                <w:rFonts w:ascii="Times New Roman" w:hAnsi="Times New Roman" w:cs="Times New Roman"/>
                <w:sz w:val="16"/>
                <w:szCs w:val="16"/>
              </w:rPr>
              <w:t>5'- CAGCAGGTTCACTGTCTGTCA -3'</w:t>
            </w:r>
          </w:p>
        </w:tc>
        <w:tc>
          <w:tcPr>
            <w:tcW w:w="1326" w:type="dxa"/>
          </w:tcPr>
          <w:p w:rsidR="003D3DAA" w:rsidRPr="00822C67" w:rsidRDefault="000F310E" w:rsidP="009907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3D3DAA" w:rsidRPr="00822C67" w:rsidTr="00822C67">
        <w:trPr>
          <w:trHeight w:val="396"/>
        </w:trPr>
        <w:tc>
          <w:tcPr>
            <w:tcW w:w="0" w:type="auto"/>
          </w:tcPr>
          <w:p w:rsidR="003D3DAA" w:rsidRPr="00822C67" w:rsidRDefault="00EE7EFE" w:rsidP="00EE7EF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22C6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INC00930</w:t>
            </w:r>
          </w:p>
        </w:tc>
        <w:tc>
          <w:tcPr>
            <w:tcW w:w="3210" w:type="dxa"/>
          </w:tcPr>
          <w:p w:rsidR="003D3DAA" w:rsidRPr="00822C67" w:rsidRDefault="002A0C3A" w:rsidP="00990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C67">
              <w:rPr>
                <w:rFonts w:ascii="Times New Roman" w:hAnsi="Times New Roman" w:cs="Times New Roman"/>
                <w:sz w:val="16"/>
                <w:szCs w:val="16"/>
              </w:rPr>
              <w:t xml:space="preserve">5'- </w:t>
            </w:r>
            <w:r w:rsidR="00EE7EFE" w:rsidRPr="00822C67">
              <w:rPr>
                <w:rFonts w:ascii="Times New Roman" w:hAnsi="Times New Roman" w:cs="Times New Roman"/>
                <w:sz w:val="16"/>
                <w:szCs w:val="16"/>
              </w:rPr>
              <w:t xml:space="preserve">ACCCCCAAGGAAGAGTCAGT </w:t>
            </w:r>
            <w:r w:rsidRPr="00822C67">
              <w:rPr>
                <w:rFonts w:ascii="Times New Roman" w:hAnsi="Times New Roman" w:cs="Times New Roman"/>
                <w:sz w:val="16"/>
                <w:szCs w:val="16"/>
              </w:rPr>
              <w:t>-3'</w:t>
            </w:r>
          </w:p>
        </w:tc>
        <w:tc>
          <w:tcPr>
            <w:tcW w:w="3119" w:type="dxa"/>
          </w:tcPr>
          <w:p w:rsidR="003D3DAA" w:rsidRPr="00822C67" w:rsidRDefault="002A0C3A" w:rsidP="00990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C67">
              <w:rPr>
                <w:rFonts w:ascii="Times New Roman" w:hAnsi="Times New Roman" w:cs="Times New Roman"/>
                <w:sz w:val="16"/>
                <w:szCs w:val="16"/>
              </w:rPr>
              <w:t xml:space="preserve">5'- </w:t>
            </w:r>
            <w:r w:rsidR="00EE7EFE" w:rsidRPr="00822C67">
              <w:rPr>
                <w:rFonts w:ascii="Times New Roman" w:hAnsi="Times New Roman" w:cs="Times New Roman"/>
                <w:sz w:val="16"/>
                <w:szCs w:val="16"/>
              </w:rPr>
              <w:t xml:space="preserve">ACATGTCAGAAGCCGTCAGG </w:t>
            </w:r>
            <w:r w:rsidRPr="00822C67">
              <w:rPr>
                <w:rFonts w:ascii="Times New Roman" w:hAnsi="Times New Roman" w:cs="Times New Roman"/>
                <w:sz w:val="16"/>
                <w:szCs w:val="16"/>
              </w:rPr>
              <w:t>-3'</w:t>
            </w:r>
          </w:p>
        </w:tc>
        <w:tc>
          <w:tcPr>
            <w:tcW w:w="1326" w:type="dxa"/>
          </w:tcPr>
          <w:p w:rsidR="003D3DAA" w:rsidRPr="00822C67" w:rsidRDefault="000F310E" w:rsidP="009907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3D3DAA" w:rsidRPr="00822C67" w:rsidTr="00822C67">
        <w:trPr>
          <w:trHeight w:val="396"/>
        </w:trPr>
        <w:tc>
          <w:tcPr>
            <w:tcW w:w="0" w:type="auto"/>
          </w:tcPr>
          <w:p w:rsidR="003D3DAA" w:rsidRPr="00822C67" w:rsidRDefault="00EE7EFE" w:rsidP="00EE7EFE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22C6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H3BP5-AS1</w:t>
            </w:r>
          </w:p>
        </w:tc>
        <w:tc>
          <w:tcPr>
            <w:tcW w:w="3210" w:type="dxa"/>
          </w:tcPr>
          <w:p w:rsidR="003D3DAA" w:rsidRPr="00822C67" w:rsidRDefault="002A0C3A" w:rsidP="00990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C67">
              <w:rPr>
                <w:rFonts w:ascii="Times New Roman" w:hAnsi="Times New Roman" w:cs="Times New Roman"/>
                <w:sz w:val="16"/>
                <w:szCs w:val="16"/>
              </w:rPr>
              <w:t xml:space="preserve">5'- </w:t>
            </w:r>
            <w:r w:rsidR="00EE7EFE" w:rsidRPr="00822C67">
              <w:rPr>
                <w:rFonts w:ascii="Times New Roman" w:hAnsi="Times New Roman" w:cs="Times New Roman"/>
                <w:sz w:val="16"/>
                <w:szCs w:val="16"/>
              </w:rPr>
              <w:t xml:space="preserve">ACCCTGCTAGCCTTAAGATGC </w:t>
            </w:r>
            <w:r w:rsidRPr="00822C67">
              <w:rPr>
                <w:rFonts w:ascii="Times New Roman" w:hAnsi="Times New Roman" w:cs="Times New Roman"/>
                <w:sz w:val="16"/>
                <w:szCs w:val="16"/>
              </w:rPr>
              <w:t>-3'</w:t>
            </w:r>
          </w:p>
        </w:tc>
        <w:tc>
          <w:tcPr>
            <w:tcW w:w="3119" w:type="dxa"/>
          </w:tcPr>
          <w:p w:rsidR="003D3DAA" w:rsidRPr="00822C67" w:rsidRDefault="002A0C3A" w:rsidP="009907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22C67">
              <w:rPr>
                <w:rFonts w:ascii="Times New Roman" w:hAnsi="Times New Roman" w:cs="Times New Roman"/>
                <w:sz w:val="16"/>
                <w:szCs w:val="16"/>
              </w:rPr>
              <w:t xml:space="preserve">5'- </w:t>
            </w:r>
            <w:r w:rsidR="00EE7EFE" w:rsidRPr="00822C67">
              <w:rPr>
                <w:rFonts w:ascii="Times New Roman" w:hAnsi="Times New Roman" w:cs="Times New Roman"/>
                <w:sz w:val="16"/>
                <w:szCs w:val="16"/>
              </w:rPr>
              <w:t>GAGGTTGTCACCTGGATGGG</w:t>
            </w:r>
            <w:r w:rsidRPr="00822C67">
              <w:rPr>
                <w:rFonts w:ascii="Times New Roman" w:hAnsi="Times New Roman" w:cs="Times New Roman"/>
                <w:sz w:val="16"/>
                <w:szCs w:val="16"/>
              </w:rPr>
              <w:t xml:space="preserve"> -3'</w:t>
            </w:r>
          </w:p>
        </w:tc>
        <w:tc>
          <w:tcPr>
            <w:tcW w:w="1326" w:type="dxa"/>
          </w:tcPr>
          <w:p w:rsidR="003D3DAA" w:rsidRPr="00822C67" w:rsidRDefault="000F310E" w:rsidP="009907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</w:tbl>
    <w:p w:rsidR="00FE0F3C" w:rsidRDefault="00FE0F3C"/>
    <w:sectPr w:rsidR="00FE0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51BC" w:rsidRDefault="002951BC" w:rsidP="00891B61">
      <w:r>
        <w:separator/>
      </w:r>
    </w:p>
  </w:endnote>
  <w:endnote w:type="continuationSeparator" w:id="0">
    <w:p w:rsidR="002951BC" w:rsidRDefault="002951BC" w:rsidP="00891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51BC" w:rsidRDefault="002951BC" w:rsidP="00891B61">
      <w:r>
        <w:separator/>
      </w:r>
    </w:p>
  </w:footnote>
  <w:footnote w:type="continuationSeparator" w:id="0">
    <w:p w:rsidR="002951BC" w:rsidRDefault="002951BC" w:rsidP="00891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272"/>
    <w:rsid w:val="000F310E"/>
    <w:rsid w:val="00135D52"/>
    <w:rsid w:val="001D20C7"/>
    <w:rsid w:val="002951BC"/>
    <w:rsid w:val="002A0C3A"/>
    <w:rsid w:val="00385BB8"/>
    <w:rsid w:val="003D3DAA"/>
    <w:rsid w:val="003E0079"/>
    <w:rsid w:val="00436BA1"/>
    <w:rsid w:val="00605BD3"/>
    <w:rsid w:val="00822C67"/>
    <w:rsid w:val="00891B61"/>
    <w:rsid w:val="00A83272"/>
    <w:rsid w:val="00B35564"/>
    <w:rsid w:val="00C12306"/>
    <w:rsid w:val="00C55023"/>
    <w:rsid w:val="00DE2FA0"/>
    <w:rsid w:val="00EE7EFE"/>
    <w:rsid w:val="00FE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1B61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1B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891B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1B6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891B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1B61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1B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891B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1B6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891B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5</Words>
  <Characters>434</Characters>
  <Application>Microsoft Office Word</Application>
  <DocSecurity>0</DocSecurity>
  <Lines>3</Lines>
  <Paragraphs>1</Paragraphs>
  <ScaleCrop>false</ScaleCrop>
  <Company>HP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cr</dc:creator>
  <cp:keywords/>
  <dc:description/>
  <cp:lastModifiedBy>Urologycr</cp:lastModifiedBy>
  <cp:revision>14</cp:revision>
  <dcterms:created xsi:type="dcterms:W3CDTF">2020-05-17T00:41:00Z</dcterms:created>
  <dcterms:modified xsi:type="dcterms:W3CDTF">2020-05-22T15:18:00Z</dcterms:modified>
</cp:coreProperties>
</file>